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918" w:tblpY="2147"/>
        <w:tblW w:w="7545" w:type="dxa"/>
        <w:tblLook w:val="04A0"/>
      </w:tblPr>
      <w:tblGrid>
        <w:gridCol w:w="1701"/>
        <w:gridCol w:w="1134"/>
        <w:gridCol w:w="979"/>
        <w:gridCol w:w="979"/>
        <w:gridCol w:w="979"/>
        <w:gridCol w:w="979"/>
        <w:gridCol w:w="694"/>
        <w:gridCol w:w="100"/>
      </w:tblGrid>
      <w:tr w:rsidR="00644096" w:rsidRPr="002C77A9" w:rsidTr="00581F43">
        <w:trPr>
          <w:gridAfter w:val="1"/>
          <w:wAfter w:w="100" w:type="dxa"/>
          <w:cantSplit/>
          <w:trHeight w:val="340"/>
        </w:trPr>
        <w:tc>
          <w:tcPr>
            <w:tcW w:w="1701" w:type="dxa"/>
            <w:vAlign w:val="center"/>
          </w:tcPr>
          <w:p w:rsidR="00644096" w:rsidRPr="001C4E51" w:rsidRDefault="00644096" w:rsidP="00581F4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CE1887" w:rsidRDefault="00644096" w:rsidP="00581F4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916" w:type="dxa"/>
            <w:gridSpan w:val="4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950D7E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Day after onset of fever</w:t>
            </w:r>
          </w:p>
        </w:tc>
        <w:tc>
          <w:tcPr>
            <w:tcW w:w="694" w:type="dxa"/>
            <w:vAlign w:val="center"/>
          </w:tcPr>
          <w:p w:rsidR="00644096" w:rsidRPr="00950D7E" w:rsidRDefault="00644096" w:rsidP="00581F4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</w:p>
        </w:tc>
      </w:tr>
      <w:tr w:rsidR="00644096" w:rsidRPr="00B17740" w:rsidTr="00581F43">
        <w:trPr>
          <w:cantSplit/>
          <w:trHeight w:val="170"/>
        </w:trPr>
        <w:tc>
          <w:tcPr>
            <w:tcW w:w="1701" w:type="dxa"/>
            <w:vAlign w:val="center"/>
          </w:tcPr>
          <w:p w:rsidR="00644096" w:rsidRPr="001C4E51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HI titer</w:t>
            </w: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Serotype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≤ 2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3 – 4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5 – 6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≥ 7</w:t>
            </w:r>
          </w:p>
        </w:tc>
        <w:tc>
          <w:tcPr>
            <w:tcW w:w="794" w:type="dxa"/>
            <w:gridSpan w:val="2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b/>
                <w:sz w:val="20"/>
                <w:szCs w:val="20"/>
                <w:lang w:val="en-US" w:eastAsia="fr-FR"/>
              </w:rPr>
              <w:t>Total</w:t>
            </w:r>
          </w:p>
        </w:tc>
      </w:tr>
      <w:tr w:rsidR="00644096" w:rsidRPr="00B17740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&lt;640 (n=79)</w:t>
            </w: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DENV-1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34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DENV-2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79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val="en-US" w:eastAsia="fr-FR"/>
              </w:rPr>
              <w:t>1</w:t>
            </w: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3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4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≥640 (n=</w:t>
            </w:r>
            <w:r w:rsidR="00AF1693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7)</w:t>
            </w: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1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2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9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3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2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DENV-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5</w:t>
            </w:r>
          </w:p>
        </w:tc>
      </w:tr>
      <w:tr w:rsidR="00644096" w:rsidRPr="004D0AE3" w:rsidTr="00581F43"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979" w:type="dxa"/>
            <w:vAlign w:val="center"/>
          </w:tcPr>
          <w:p w:rsidR="00644096" w:rsidRPr="00950D7E" w:rsidRDefault="00946FC7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79" w:type="dxa"/>
            <w:vAlign w:val="center"/>
          </w:tcPr>
          <w:p w:rsidR="00644096" w:rsidRPr="00950D7E" w:rsidRDefault="00946FC7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79" w:type="dxa"/>
            <w:vAlign w:val="center"/>
          </w:tcPr>
          <w:p w:rsidR="00644096" w:rsidRPr="00950D7E" w:rsidRDefault="00946FC7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946FC7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8</w:t>
            </w:r>
          </w:p>
        </w:tc>
      </w:tr>
      <w:tr w:rsidR="00644096" w:rsidRPr="004D0AE3" w:rsidTr="00581F43">
        <w:trPr>
          <w:cantSplit/>
          <w:trHeight w:val="170"/>
        </w:trPr>
        <w:tc>
          <w:tcPr>
            <w:tcW w:w="1701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vAlign w:val="center"/>
          </w:tcPr>
          <w:p w:rsidR="00644096" w:rsidRPr="00B17740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B17740">
              <w:rPr>
                <w:rFonts w:ascii="Arial" w:hAnsi="Arial" w:cs="Arial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946FC7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="00946FC7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  <w:r w:rsidR="00946FC7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79" w:type="dxa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94" w:type="dxa"/>
            <w:gridSpan w:val="2"/>
            <w:vAlign w:val="center"/>
          </w:tcPr>
          <w:p w:rsidR="00644096" w:rsidRPr="00950D7E" w:rsidRDefault="00644096" w:rsidP="00581F43">
            <w:pPr>
              <w:spacing w:after="0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946FC7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 w:rsidRPr="00950D7E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</w:tr>
    </w:tbl>
    <w:p w:rsidR="00644096" w:rsidRPr="00581F43" w:rsidRDefault="002C77A9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="00644096" w:rsidRPr="00581F43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644096" w:rsidRPr="00581F43">
        <w:rPr>
          <w:rFonts w:ascii="Arial" w:hAnsi="Arial" w:cs="Arial"/>
          <w:b/>
          <w:sz w:val="20"/>
          <w:szCs w:val="20"/>
          <w:lang w:val="en-US"/>
        </w:rPr>
        <w:t xml:space="preserve">1. Description of the panel of </w:t>
      </w:r>
      <w:r w:rsidR="00A67217">
        <w:rPr>
          <w:rFonts w:ascii="Arial" w:hAnsi="Arial" w:cs="Arial"/>
          <w:b/>
          <w:sz w:val="20"/>
          <w:szCs w:val="20"/>
          <w:lang w:val="en-US"/>
        </w:rPr>
        <w:t xml:space="preserve">positive </w:t>
      </w:r>
      <w:r w:rsidR="00644096" w:rsidRPr="00581F43">
        <w:rPr>
          <w:rFonts w:ascii="Arial" w:hAnsi="Arial" w:cs="Arial"/>
          <w:b/>
          <w:sz w:val="20"/>
          <w:szCs w:val="20"/>
          <w:lang w:val="en-US"/>
        </w:rPr>
        <w:t xml:space="preserve">samples used for the laboratory evaluation of SD </w:t>
      </w:r>
      <w:proofErr w:type="spellStart"/>
      <w:r w:rsidR="00644096" w:rsidRPr="00581F43">
        <w:rPr>
          <w:rFonts w:ascii="Arial" w:hAnsi="Arial" w:cs="Arial"/>
          <w:b/>
          <w:sz w:val="20"/>
          <w:szCs w:val="20"/>
          <w:lang w:val="en-US"/>
        </w:rPr>
        <w:t>Bioline</w:t>
      </w:r>
      <w:proofErr w:type="spellEnd"/>
      <w:r w:rsidR="00644096" w:rsidRPr="00581F43">
        <w:rPr>
          <w:rFonts w:ascii="Arial" w:hAnsi="Arial" w:cs="Arial"/>
          <w:b/>
          <w:sz w:val="20"/>
          <w:szCs w:val="20"/>
          <w:lang w:val="en-US"/>
        </w:rPr>
        <w:t xml:space="preserve"> Dengue Duo test</w:t>
      </w: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644096" w:rsidRPr="00581F43" w:rsidRDefault="00644096" w:rsidP="00644096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5A2714" w:rsidRDefault="005A2714">
      <w:pPr>
        <w:rPr>
          <w:lang w:val="en-US"/>
        </w:rPr>
      </w:pPr>
    </w:p>
    <w:p w:rsidR="00946FC7" w:rsidRPr="00644096" w:rsidRDefault="00946FC7">
      <w:pPr>
        <w:rPr>
          <w:lang w:val="en-US"/>
        </w:rPr>
      </w:pPr>
    </w:p>
    <w:sectPr w:rsidR="00946FC7" w:rsidRPr="00644096" w:rsidSect="00116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trackRevisions/>
  <w:defaultTabStop w:val="708"/>
  <w:hyphenationZone w:val="425"/>
  <w:characterSpacingControl w:val="doNotCompress"/>
  <w:compat/>
  <w:rsids>
    <w:rsidRoot w:val="00644096"/>
    <w:rsid w:val="000B14E0"/>
    <w:rsid w:val="00116627"/>
    <w:rsid w:val="002C77A9"/>
    <w:rsid w:val="0048338C"/>
    <w:rsid w:val="00581F43"/>
    <w:rsid w:val="005A2714"/>
    <w:rsid w:val="00644096"/>
    <w:rsid w:val="00946FC7"/>
    <w:rsid w:val="00A67217"/>
    <w:rsid w:val="00AF1693"/>
    <w:rsid w:val="00D06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1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1F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81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1F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laire</dc:creator>
  <cp:lastModifiedBy>Philippe Buchy</cp:lastModifiedBy>
  <cp:revision>2</cp:revision>
  <dcterms:created xsi:type="dcterms:W3CDTF">2012-11-24T08:47:00Z</dcterms:created>
  <dcterms:modified xsi:type="dcterms:W3CDTF">2012-11-24T08:47:00Z</dcterms:modified>
</cp:coreProperties>
</file>